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DAB61" w14:textId="467B0E76" w:rsidR="008E6AB2" w:rsidRDefault="00C82980" w:rsidP="00BF1EF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1C239D">
        <w:rPr>
          <w:rFonts w:ascii="Times New Roman" w:hAnsi="Times New Roman" w:cs="Times New Roman" w:hint="eastAsia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3842">
        <w:rPr>
          <w:rFonts w:ascii="Times New Roman" w:hAnsi="Times New Roman" w:cs="Times New Roman" w:hint="eastAsia"/>
          <w:sz w:val="24"/>
          <w:szCs w:val="24"/>
        </w:rPr>
        <w:t>Table</w:t>
      </w:r>
      <w:r w:rsidR="00D7273A">
        <w:rPr>
          <w:rFonts w:ascii="Times New Roman" w:hAnsi="Times New Roman" w:cs="Times New Roman"/>
          <w:sz w:val="24"/>
          <w:szCs w:val="24"/>
        </w:rPr>
        <w:t xml:space="preserve"> </w:t>
      </w:r>
      <w:r w:rsidR="0048678C">
        <w:rPr>
          <w:rFonts w:ascii="Times New Roman" w:hAnsi="Times New Roman" w:cs="Times New Roman"/>
          <w:sz w:val="24"/>
          <w:szCs w:val="24"/>
        </w:rPr>
        <w:t>2</w:t>
      </w:r>
      <w:r w:rsidR="00114EA2">
        <w:rPr>
          <w:rFonts w:ascii="Times New Roman" w:hAnsi="Times New Roman" w:cs="Times New Roman"/>
          <w:sz w:val="24"/>
          <w:szCs w:val="24"/>
        </w:rPr>
        <w:t>.</w:t>
      </w:r>
      <w:r w:rsidR="00FD3842">
        <w:rPr>
          <w:rFonts w:ascii="Times New Roman" w:hAnsi="Times New Roman" w:cs="Times New Roman"/>
          <w:sz w:val="24"/>
          <w:szCs w:val="24"/>
        </w:rPr>
        <w:t xml:space="preserve"> </w:t>
      </w:r>
      <w:r w:rsidR="0012386E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BF1EFD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1C239D">
        <w:rPr>
          <w:rFonts w:ascii="Times New Roman" w:hAnsi="Times New Roman" w:cs="Times New Roman"/>
          <w:sz w:val="24"/>
          <w:szCs w:val="24"/>
        </w:rPr>
        <w:t xml:space="preserve">72 </w:t>
      </w:r>
      <w:r w:rsidR="00BF1EFD">
        <w:rPr>
          <w:rFonts w:ascii="Times New Roman" w:hAnsi="Times New Roman" w:cs="Times New Roman"/>
          <w:sz w:val="24"/>
          <w:szCs w:val="24"/>
        </w:rPr>
        <w:t>patients with primary breast cancer</w:t>
      </w:r>
    </w:p>
    <w:p w14:paraId="07DD5BB7" w14:textId="77777777" w:rsidR="00091C58" w:rsidRDefault="00091C58" w:rsidP="00BF1E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6E6B52" w14:textId="77777777" w:rsidR="00157B60" w:rsidRDefault="00157B60" w:rsidP="00BF1EF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61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57B60" w:rsidRPr="00B5717F" w14:paraId="29D5B94C" w14:textId="77777777" w:rsidTr="00091C58">
        <w:trPr>
          <w:trHeight w:val="327"/>
        </w:trPr>
        <w:tc>
          <w:tcPr>
            <w:tcW w:w="4148" w:type="dxa"/>
          </w:tcPr>
          <w:p w14:paraId="7B08AD90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148" w:type="dxa"/>
          </w:tcPr>
          <w:p w14:paraId="16F7571D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Number of Samples</w:t>
            </w:r>
          </w:p>
        </w:tc>
      </w:tr>
      <w:tr w:rsidR="00157B60" w:rsidRPr="00B5717F" w14:paraId="02094823" w14:textId="77777777" w:rsidTr="00091C58">
        <w:trPr>
          <w:trHeight w:val="327"/>
        </w:trPr>
        <w:tc>
          <w:tcPr>
            <w:tcW w:w="4148" w:type="dxa"/>
          </w:tcPr>
          <w:p w14:paraId="07325036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4148" w:type="dxa"/>
          </w:tcPr>
          <w:p w14:paraId="303BD28D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51B9043A" w14:textId="77777777" w:rsidTr="00091C58">
        <w:trPr>
          <w:trHeight w:val="327"/>
        </w:trPr>
        <w:tc>
          <w:tcPr>
            <w:tcW w:w="4148" w:type="dxa"/>
          </w:tcPr>
          <w:p w14:paraId="3921232F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&lt;65/≥65</w:t>
            </w:r>
          </w:p>
        </w:tc>
        <w:tc>
          <w:tcPr>
            <w:tcW w:w="4148" w:type="dxa"/>
          </w:tcPr>
          <w:p w14:paraId="474F8BF5" w14:textId="1E6F5E96" w:rsidR="00157B60" w:rsidRPr="00B5717F" w:rsidRDefault="00D7273A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57B60" w:rsidRPr="00B5717F" w14:paraId="32FEBB64" w14:textId="77777777" w:rsidTr="00091C58">
        <w:trPr>
          <w:trHeight w:val="327"/>
        </w:trPr>
        <w:tc>
          <w:tcPr>
            <w:tcW w:w="4148" w:type="dxa"/>
          </w:tcPr>
          <w:p w14:paraId="41E41730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4148" w:type="dxa"/>
          </w:tcPr>
          <w:p w14:paraId="665A586A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596CBC79" w14:textId="77777777" w:rsidTr="00091C58">
        <w:trPr>
          <w:trHeight w:val="327"/>
        </w:trPr>
        <w:tc>
          <w:tcPr>
            <w:tcW w:w="4148" w:type="dxa"/>
          </w:tcPr>
          <w:p w14:paraId="7167BFD8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T0/T1/T2/T3/T4</w:t>
            </w:r>
          </w:p>
        </w:tc>
        <w:tc>
          <w:tcPr>
            <w:tcW w:w="4148" w:type="dxa"/>
          </w:tcPr>
          <w:p w14:paraId="3437BD7A" w14:textId="54C16C4C" w:rsidR="00157B60" w:rsidRPr="00B5717F" w:rsidRDefault="00D7273A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7B60" w:rsidRPr="00B5717F" w14:paraId="6C62D3A8" w14:textId="77777777" w:rsidTr="00091C58">
        <w:trPr>
          <w:trHeight w:val="327"/>
        </w:trPr>
        <w:tc>
          <w:tcPr>
            <w:tcW w:w="4148" w:type="dxa"/>
          </w:tcPr>
          <w:p w14:paraId="3B874EEA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4148" w:type="dxa"/>
          </w:tcPr>
          <w:p w14:paraId="50EB427F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48F0F0D9" w14:textId="77777777" w:rsidTr="00091C58">
        <w:trPr>
          <w:trHeight w:val="327"/>
        </w:trPr>
        <w:tc>
          <w:tcPr>
            <w:tcW w:w="4148" w:type="dxa"/>
          </w:tcPr>
          <w:p w14:paraId="265EC5D9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N0/N1/N2/N3</w:t>
            </w:r>
          </w:p>
        </w:tc>
        <w:tc>
          <w:tcPr>
            <w:tcW w:w="4148" w:type="dxa"/>
          </w:tcPr>
          <w:p w14:paraId="1CD8EC60" w14:textId="397CF793" w:rsidR="00157B60" w:rsidRPr="00B5717F" w:rsidRDefault="00D7273A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7B60" w:rsidRPr="00B5717F" w14:paraId="3DB929E2" w14:textId="77777777" w:rsidTr="00091C58">
        <w:trPr>
          <w:trHeight w:val="327"/>
        </w:trPr>
        <w:tc>
          <w:tcPr>
            <w:tcW w:w="4148" w:type="dxa"/>
          </w:tcPr>
          <w:p w14:paraId="5E5483BB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4148" w:type="dxa"/>
          </w:tcPr>
          <w:p w14:paraId="6B4E8109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13469BCB" w14:textId="77777777" w:rsidTr="00091C58">
        <w:trPr>
          <w:trHeight w:val="327"/>
        </w:trPr>
        <w:tc>
          <w:tcPr>
            <w:tcW w:w="4148" w:type="dxa"/>
          </w:tcPr>
          <w:p w14:paraId="0388A76F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M0/M1</w:t>
            </w:r>
          </w:p>
        </w:tc>
        <w:tc>
          <w:tcPr>
            <w:tcW w:w="4148" w:type="dxa"/>
          </w:tcPr>
          <w:p w14:paraId="2C8C091E" w14:textId="7164B5E6" w:rsidR="00157B60" w:rsidRPr="00B5717F" w:rsidRDefault="00D7273A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57B60" w:rsidRPr="00B5717F" w14:paraId="6AD0D304" w14:textId="77777777" w:rsidTr="00091C58">
        <w:trPr>
          <w:trHeight w:val="327"/>
        </w:trPr>
        <w:tc>
          <w:tcPr>
            <w:tcW w:w="4148" w:type="dxa"/>
          </w:tcPr>
          <w:p w14:paraId="16D370B3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4148" w:type="dxa"/>
          </w:tcPr>
          <w:p w14:paraId="48972E1C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7CFA5B8E" w14:textId="77777777" w:rsidTr="00091C58">
        <w:trPr>
          <w:trHeight w:val="327"/>
        </w:trPr>
        <w:tc>
          <w:tcPr>
            <w:tcW w:w="4148" w:type="dxa"/>
          </w:tcPr>
          <w:p w14:paraId="683C4167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0/I/II/III/IV</w:t>
            </w:r>
          </w:p>
        </w:tc>
        <w:tc>
          <w:tcPr>
            <w:tcW w:w="4148" w:type="dxa"/>
          </w:tcPr>
          <w:p w14:paraId="6AA5FD7C" w14:textId="0C10B018" w:rsidR="00157B60" w:rsidRPr="00B5717F" w:rsidRDefault="00774EE2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7B60" w:rsidRPr="00B5717F" w14:paraId="117184D8" w14:textId="77777777" w:rsidTr="00091C58">
        <w:trPr>
          <w:trHeight w:val="327"/>
        </w:trPr>
        <w:tc>
          <w:tcPr>
            <w:tcW w:w="4148" w:type="dxa"/>
          </w:tcPr>
          <w:p w14:paraId="2B974ACD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Pathological type</w:t>
            </w:r>
          </w:p>
        </w:tc>
        <w:tc>
          <w:tcPr>
            <w:tcW w:w="4148" w:type="dxa"/>
          </w:tcPr>
          <w:p w14:paraId="661D69D2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6A36AC59" w14:textId="77777777" w:rsidTr="00091C58">
        <w:trPr>
          <w:trHeight w:val="327"/>
        </w:trPr>
        <w:tc>
          <w:tcPr>
            <w:tcW w:w="4148" w:type="dxa"/>
          </w:tcPr>
          <w:p w14:paraId="4B0206FE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HR+HER2</w:t>
            </w:r>
            <w:r w:rsidRPr="00B571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/ HER2</w:t>
            </w:r>
            <w:r w:rsidRPr="00B571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/ Triple negative</w:t>
            </w:r>
          </w:p>
        </w:tc>
        <w:tc>
          <w:tcPr>
            <w:tcW w:w="4148" w:type="dxa"/>
          </w:tcPr>
          <w:p w14:paraId="27D324C7" w14:textId="00531DD4" w:rsidR="00157B60" w:rsidRPr="00B5717F" w:rsidRDefault="00C777AF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57B60" w:rsidRPr="00B5717F" w14:paraId="3CACD6BC" w14:textId="77777777" w:rsidTr="00091C58">
        <w:trPr>
          <w:trHeight w:val="327"/>
        </w:trPr>
        <w:tc>
          <w:tcPr>
            <w:tcW w:w="4148" w:type="dxa"/>
          </w:tcPr>
          <w:p w14:paraId="4E7ECC2A" w14:textId="2FFFCAF5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 xml:space="preserve">HER2 </w:t>
            </w:r>
            <w:r w:rsidR="000579B5">
              <w:rPr>
                <w:rFonts w:ascii="Times New Roman" w:hAnsi="Times New Roman" w:cs="Times New Roman" w:hint="eastAsia"/>
                <w:sz w:val="24"/>
                <w:szCs w:val="24"/>
              </w:rPr>
              <w:t>status</w:t>
            </w:r>
          </w:p>
        </w:tc>
        <w:tc>
          <w:tcPr>
            <w:tcW w:w="4148" w:type="dxa"/>
          </w:tcPr>
          <w:p w14:paraId="716B4E6E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038B42CB" w14:textId="77777777" w:rsidTr="00091C58">
        <w:trPr>
          <w:trHeight w:val="327"/>
        </w:trPr>
        <w:tc>
          <w:tcPr>
            <w:tcW w:w="4148" w:type="dxa"/>
          </w:tcPr>
          <w:p w14:paraId="4DB6BF0A" w14:textId="0F3DB670" w:rsidR="00157B60" w:rsidRPr="00B5717F" w:rsidRDefault="002157C5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R2-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R2-low/HER2-positive</w:t>
            </w:r>
          </w:p>
        </w:tc>
        <w:tc>
          <w:tcPr>
            <w:tcW w:w="4148" w:type="dxa"/>
          </w:tcPr>
          <w:p w14:paraId="76CBCD2E" w14:textId="46412BB6" w:rsidR="00157B60" w:rsidRPr="00B5717F" w:rsidRDefault="00C777AF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57B60" w:rsidRPr="00B5717F" w14:paraId="6D7FE1A8" w14:textId="77777777" w:rsidTr="00091C58">
        <w:trPr>
          <w:trHeight w:val="327"/>
        </w:trPr>
        <w:tc>
          <w:tcPr>
            <w:tcW w:w="4148" w:type="dxa"/>
          </w:tcPr>
          <w:p w14:paraId="108E1A93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Grading</w:t>
            </w:r>
          </w:p>
        </w:tc>
        <w:tc>
          <w:tcPr>
            <w:tcW w:w="4148" w:type="dxa"/>
          </w:tcPr>
          <w:p w14:paraId="369E2F0D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40639ED5" w14:textId="77777777" w:rsidTr="00091C58">
        <w:trPr>
          <w:trHeight w:val="327"/>
        </w:trPr>
        <w:tc>
          <w:tcPr>
            <w:tcW w:w="4148" w:type="dxa"/>
          </w:tcPr>
          <w:p w14:paraId="5E00E55D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1/2/3</w:t>
            </w:r>
          </w:p>
        </w:tc>
        <w:tc>
          <w:tcPr>
            <w:tcW w:w="4148" w:type="dxa"/>
          </w:tcPr>
          <w:p w14:paraId="636BFA06" w14:textId="52D6BF6F" w:rsidR="00157B60" w:rsidRPr="00B5717F" w:rsidRDefault="00C777AF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57B60" w:rsidRPr="00B5717F" w14:paraId="2C4B905F" w14:textId="77777777" w:rsidTr="00091C58">
        <w:trPr>
          <w:trHeight w:val="327"/>
        </w:trPr>
        <w:tc>
          <w:tcPr>
            <w:tcW w:w="4148" w:type="dxa"/>
          </w:tcPr>
          <w:p w14:paraId="48D12560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Cancer embolus</w:t>
            </w:r>
          </w:p>
        </w:tc>
        <w:tc>
          <w:tcPr>
            <w:tcW w:w="4148" w:type="dxa"/>
          </w:tcPr>
          <w:p w14:paraId="1A939F1B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6BA5B525" w14:textId="77777777" w:rsidTr="00091C58">
        <w:trPr>
          <w:trHeight w:val="327"/>
        </w:trPr>
        <w:tc>
          <w:tcPr>
            <w:tcW w:w="4148" w:type="dxa"/>
          </w:tcPr>
          <w:p w14:paraId="69EE63E0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No/Yes</w:t>
            </w:r>
          </w:p>
        </w:tc>
        <w:tc>
          <w:tcPr>
            <w:tcW w:w="4148" w:type="dxa"/>
          </w:tcPr>
          <w:p w14:paraId="797A80A2" w14:textId="77842350" w:rsidR="00157B60" w:rsidRPr="00B5717F" w:rsidRDefault="00C777AF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57B60" w:rsidRPr="00B5717F" w14:paraId="183B0E49" w14:textId="77777777" w:rsidTr="00091C58">
        <w:trPr>
          <w:trHeight w:val="327"/>
        </w:trPr>
        <w:tc>
          <w:tcPr>
            <w:tcW w:w="4148" w:type="dxa"/>
          </w:tcPr>
          <w:p w14:paraId="4F2334AB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Perineural invasion</w:t>
            </w:r>
          </w:p>
        </w:tc>
        <w:tc>
          <w:tcPr>
            <w:tcW w:w="4148" w:type="dxa"/>
          </w:tcPr>
          <w:p w14:paraId="14A85113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B60" w:rsidRPr="00B5717F" w14:paraId="11464B12" w14:textId="77777777" w:rsidTr="00091C58">
        <w:trPr>
          <w:trHeight w:val="327"/>
        </w:trPr>
        <w:tc>
          <w:tcPr>
            <w:tcW w:w="4148" w:type="dxa"/>
          </w:tcPr>
          <w:p w14:paraId="2C9FCBD4" w14:textId="77777777" w:rsidR="00157B60" w:rsidRPr="00B5717F" w:rsidRDefault="00157B60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17F">
              <w:rPr>
                <w:rFonts w:ascii="Times New Roman" w:hAnsi="Times New Roman" w:cs="Times New Roman"/>
                <w:sz w:val="24"/>
                <w:szCs w:val="24"/>
              </w:rPr>
              <w:t>No/Yes</w:t>
            </w:r>
          </w:p>
        </w:tc>
        <w:tc>
          <w:tcPr>
            <w:tcW w:w="4148" w:type="dxa"/>
          </w:tcPr>
          <w:p w14:paraId="095B5E88" w14:textId="4607196E" w:rsidR="00157B60" w:rsidRPr="00B5717F" w:rsidRDefault="00C777AF" w:rsidP="0009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57B60" w:rsidRPr="00B571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3756DDC" w14:textId="24F63DF2" w:rsidR="00157B60" w:rsidRDefault="00157B60">
      <w:pPr>
        <w:rPr>
          <w:rFonts w:ascii="Times New Roman" w:hAnsi="Times New Roman" w:cs="Times New Roman"/>
          <w:sz w:val="24"/>
          <w:szCs w:val="24"/>
        </w:rPr>
      </w:pPr>
      <w:bookmarkStart w:id="0" w:name="_Hlk141168891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JCC: </w:t>
      </w:r>
      <w:r w:rsidR="00451857">
        <w:rPr>
          <w:rFonts w:ascii="Times New Roman" w:hAnsi="Times New Roman" w:cs="Times New Roman"/>
          <w:sz w:val="24"/>
          <w:szCs w:val="24"/>
        </w:rPr>
        <w:t>the American Joint Committee on Cancer</w:t>
      </w:r>
      <w:r w:rsidR="000E0FE3">
        <w:rPr>
          <w:rFonts w:ascii="Times New Roman" w:hAnsi="Times New Roman" w:cs="Times New Roman"/>
          <w:sz w:val="24"/>
          <w:szCs w:val="24"/>
        </w:rPr>
        <w:t>; HR: hormone receptor</w:t>
      </w:r>
      <w:r w:rsidR="006036CF">
        <w:rPr>
          <w:rFonts w:ascii="Times New Roman" w:hAnsi="Times New Roman" w:cs="Times New Roman"/>
          <w:sz w:val="24"/>
          <w:szCs w:val="24"/>
        </w:rPr>
        <w:t>; HER2: human epidermal growth factor receptor 2</w:t>
      </w:r>
      <w:r w:rsidR="001E0497">
        <w:rPr>
          <w:rFonts w:ascii="Times New Roman" w:hAnsi="Times New Roman" w:cs="Times New Roman" w:hint="eastAsia"/>
          <w:sz w:val="24"/>
          <w:szCs w:val="24"/>
        </w:rPr>
        <w:t>.</w:t>
      </w:r>
      <w:r w:rsidR="001E0497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40F6E9BD" w14:textId="77777777" w:rsidR="00157B60" w:rsidRDefault="00157B60">
      <w:pPr>
        <w:rPr>
          <w:rFonts w:ascii="Times New Roman" w:hAnsi="Times New Roman" w:cs="Times New Roman"/>
          <w:sz w:val="24"/>
          <w:szCs w:val="24"/>
        </w:rPr>
      </w:pPr>
    </w:p>
    <w:p w14:paraId="3A05DB96" w14:textId="77777777" w:rsidR="00157B60" w:rsidRDefault="00157B60">
      <w:pPr>
        <w:rPr>
          <w:rFonts w:ascii="Times New Roman" w:hAnsi="Times New Roman" w:cs="Times New Roman"/>
          <w:sz w:val="24"/>
          <w:szCs w:val="24"/>
        </w:rPr>
      </w:pPr>
    </w:p>
    <w:p w14:paraId="781CEEAC" w14:textId="77777777" w:rsidR="00157B60" w:rsidRDefault="00157B60">
      <w:pPr>
        <w:rPr>
          <w:rFonts w:ascii="Times New Roman" w:hAnsi="Times New Roman" w:cs="Times New Roman"/>
          <w:sz w:val="24"/>
          <w:szCs w:val="24"/>
        </w:rPr>
      </w:pPr>
    </w:p>
    <w:p w14:paraId="76E873DA" w14:textId="77777777" w:rsidR="00157B60" w:rsidRPr="00B5717F" w:rsidRDefault="00157B60">
      <w:pPr>
        <w:rPr>
          <w:rFonts w:ascii="Times New Roman" w:hAnsi="Times New Roman" w:cs="Times New Roman"/>
          <w:sz w:val="24"/>
          <w:szCs w:val="24"/>
        </w:rPr>
      </w:pPr>
    </w:p>
    <w:sectPr w:rsidR="00157B60" w:rsidRPr="00B57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3B031" w14:textId="77777777" w:rsidR="00D90BE1" w:rsidRDefault="00D90BE1" w:rsidP="00C55452">
      <w:r>
        <w:separator/>
      </w:r>
    </w:p>
  </w:endnote>
  <w:endnote w:type="continuationSeparator" w:id="0">
    <w:p w14:paraId="737118BC" w14:textId="77777777" w:rsidR="00D90BE1" w:rsidRDefault="00D90BE1" w:rsidP="00C55452">
      <w:r>
        <w:continuationSeparator/>
      </w:r>
    </w:p>
  </w:endnote>
  <w:endnote w:type="continuationNotice" w:id="1">
    <w:p w14:paraId="1D49950B" w14:textId="77777777" w:rsidR="00D90BE1" w:rsidRDefault="00D90B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43911" w14:textId="77777777" w:rsidR="00D90BE1" w:rsidRDefault="00D90BE1" w:rsidP="00C55452">
      <w:r>
        <w:separator/>
      </w:r>
    </w:p>
  </w:footnote>
  <w:footnote w:type="continuationSeparator" w:id="0">
    <w:p w14:paraId="5C24CE5B" w14:textId="77777777" w:rsidR="00D90BE1" w:rsidRDefault="00D90BE1" w:rsidP="00C55452">
      <w:r>
        <w:continuationSeparator/>
      </w:r>
    </w:p>
  </w:footnote>
  <w:footnote w:type="continuationNotice" w:id="1">
    <w:p w14:paraId="1A6B6522" w14:textId="77777777" w:rsidR="00D90BE1" w:rsidRDefault="00D90BE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zQyMTMysjAytDRV0lEKTi0uzszPAykwqwUA7dfnAywAAAA="/>
  </w:docVars>
  <w:rsids>
    <w:rsidRoot w:val="006462E1"/>
    <w:rsid w:val="00022B2D"/>
    <w:rsid w:val="000579B5"/>
    <w:rsid w:val="00077C65"/>
    <w:rsid w:val="00091C58"/>
    <w:rsid w:val="000E0FE3"/>
    <w:rsid w:val="00114EA2"/>
    <w:rsid w:val="0012386E"/>
    <w:rsid w:val="00143B9B"/>
    <w:rsid w:val="00157B60"/>
    <w:rsid w:val="00192F7A"/>
    <w:rsid w:val="001B74F7"/>
    <w:rsid w:val="001C239D"/>
    <w:rsid w:val="001E0497"/>
    <w:rsid w:val="00205BF5"/>
    <w:rsid w:val="002157C5"/>
    <w:rsid w:val="00231B05"/>
    <w:rsid w:val="002B3EA3"/>
    <w:rsid w:val="002D7642"/>
    <w:rsid w:val="003058BE"/>
    <w:rsid w:val="003E0A0E"/>
    <w:rsid w:val="00451857"/>
    <w:rsid w:val="0048678C"/>
    <w:rsid w:val="0054161A"/>
    <w:rsid w:val="005A7793"/>
    <w:rsid w:val="005D2361"/>
    <w:rsid w:val="006036CF"/>
    <w:rsid w:val="006050EF"/>
    <w:rsid w:val="006462E1"/>
    <w:rsid w:val="006B5DB8"/>
    <w:rsid w:val="00774EE2"/>
    <w:rsid w:val="007847EF"/>
    <w:rsid w:val="007F0342"/>
    <w:rsid w:val="008E6AB2"/>
    <w:rsid w:val="008F09FF"/>
    <w:rsid w:val="009377A7"/>
    <w:rsid w:val="009814F6"/>
    <w:rsid w:val="009E5C97"/>
    <w:rsid w:val="00A80493"/>
    <w:rsid w:val="00AC1710"/>
    <w:rsid w:val="00AD3047"/>
    <w:rsid w:val="00B307FA"/>
    <w:rsid w:val="00B5717F"/>
    <w:rsid w:val="00BF1EFD"/>
    <w:rsid w:val="00C55452"/>
    <w:rsid w:val="00C747AB"/>
    <w:rsid w:val="00C777AF"/>
    <w:rsid w:val="00C82980"/>
    <w:rsid w:val="00C96A6D"/>
    <w:rsid w:val="00CA7BB6"/>
    <w:rsid w:val="00CB7C1D"/>
    <w:rsid w:val="00D02A35"/>
    <w:rsid w:val="00D541ED"/>
    <w:rsid w:val="00D7273A"/>
    <w:rsid w:val="00D7650F"/>
    <w:rsid w:val="00D90BE1"/>
    <w:rsid w:val="00E7065E"/>
    <w:rsid w:val="00E833A3"/>
    <w:rsid w:val="00EC0264"/>
    <w:rsid w:val="00EF7512"/>
    <w:rsid w:val="00F43BB4"/>
    <w:rsid w:val="00F962AB"/>
    <w:rsid w:val="00F97F8A"/>
    <w:rsid w:val="00FB1366"/>
    <w:rsid w:val="00FD3842"/>
    <w:rsid w:val="00FF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96465"/>
  <w15:chartTrackingRefBased/>
  <w15:docId w15:val="{93CE37FB-B0AD-41EA-A6C2-4EBAB517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54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54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5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5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懿</dc:creator>
  <cp:keywords/>
  <dc:description/>
  <cp:lastModifiedBy>Yi Li</cp:lastModifiedBy>
  <cp:revision>48</cp:revision>
  <dcterms:created xsi:type="dcterms:W3CDTF">2023-07-22T03:47:00Z</dcterms:created>
  <dcterms:modified xsi:type="dcterms:W3CDTF">2024-01-30T14:24:00Z</dcterms:modified>
</cp:coreProperties>
</file>